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upplementary Table S5: </w:t>
      </w:r>
      <w:r>
        <w:rPr>
          <w:rFonts w:cs="Arial"/>
          <w:b/>
          <w:lang w:val="en-GB"/>
        </w:rPr>
        <w:t>Correlation between the different temperament dimensions and the mean fMRI signal (6 to 8 seconds) obtained for the conditions high personal relevance, low personal relevance, win and lose.</w:t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3375</wp:posOffset>
                </wp:positionV>
                <wp:extent cx="5446395" cy="4429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6395" cy="4429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33"/>
                              <w:gridCol w:w="1172"/>
                              <w:gridCol w:w="1418"/>
                              <w:gridCol w:w="1418"/>
                              <w:gridCol w:w="1418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733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8"/>
                                      <w:szCs w:val="28"/>
                                      <w:lang w:val="en-GB"/>
                                    </w:rPr>
                                    <w:t>Condition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8"/>
                                      <w:szCs w:val="28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8"/>
                                      <w:szCs w:val="2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8"/>
                                      <w:szCs w:val="28"/>
                                    </w:rPr>
                                    <w:t>H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8"/>
                                      <w:szCs w:val="28"/>
                                    </w:rPr>
                                    <w:t>R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8"/>
                                      <w:szCs w:val="2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1733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high personal relevanc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</w:rPr>
                                    <w:t>Right PAC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-.0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8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-.19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42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.05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81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-.3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1733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high personal relevanc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Left anterior insul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.0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75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-.1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57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.0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86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-.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1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1733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low personal relevanc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</w:rPr>
                                    <w:t>Right PAC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-.551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01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.17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48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.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36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-.1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1733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low personal relevanc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Left anterior insul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-.483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03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.2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.1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60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.2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3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1733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w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</w:rPr>
                                    <w:t>Right PAC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.0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93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.05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81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.0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80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.3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1733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w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Left anterior insul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.0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84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.0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86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-.1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50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.4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08(*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1733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lo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</w:rPr>
                                    <w:t>Right PAC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-.12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60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.0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90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-.2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25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-.3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1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1733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lo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Left anterior insul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-.2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34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-.2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34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.1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50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 = -.3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= 0.15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85pt;height:348.8pt;mso-wrap-distance-left:0pt;mso-wrap-distance-right:7.05pt;mso-wrap-distance-top:0pt;mso-wrap-distance-bottom:0pt;margin-top:126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33"/>
                        <w:gridCol w:w="1172"/>
                        <w:gridCol w:w="1418"/>
                        <w:gridCol w:w="1418"/>
                        <w:gridCol w:w="1418"/>
                        <w:gridCol w:w="1418"/>
                      </w:tblGrid>
                      <w:tr>
                        <w:trPr/>
                        <w:tc>
                          <w:tcPr>
                            <w:tcW w:w="1733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8"/>
                                <w:szCs w:val="28"/>
                                <w:lang w:val="en-GB"/>
                              </w:rPr>
                              <w:t>Condition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/>
                                <w:sz w:val="28"/>
                                <w:szCs w:val="28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/>
                                <w:sz w:val="28"/>
                                <w:szCs w:val="2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/>
                                <w:sz w:val="28"/>
                                <w:szCs w:val="28"/>
                              </w:rPr>
                              <w:t>H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/>
                                <w:sz w:val="28"/>
                                <w:szCs w:val="28"/>
                              </w:rPr>
                              <w:t>R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/>
                                <w:sz w:val="28"/>
                                <w:szCs w:val="2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1733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high personal relevanc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</w:rPr>
                              <w:t>Right PAC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-.0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8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-.19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42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.05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81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-.3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166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1733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high personal relevanc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Left anterior insul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.0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75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-.1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57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.0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86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-.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168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1733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low personal relevanc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</w:rPr>
                              <w:t>Right PAC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-.551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01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.17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48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.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36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-.1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014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1733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low personal relevanc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Left anterior insul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-.483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03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.24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3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.1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60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.2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330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1733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w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</w:rPr>
                              <w:t>Right PAC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.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93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.05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81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.0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80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.3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104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1733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w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Left anterior insul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.0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84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.0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86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-.1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50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.4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08(*)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1733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lo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</w:rPr>
                              <w:t>Right PAC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-.1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60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.0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90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-.2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25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-.3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195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1733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lo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Left anterior insul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-.2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34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-.2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34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.1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50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 = -.34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/>
                              </w:rPr>
                              <w:t xml:space="preserve"> = 0.15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  <w:t xml:space="preserve">Pearson correlation coefficients [r], significant correlations are labelled 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  <w:t>(**</w:t>
      </w:r>
      <w:r>
        <w:rPr>
          <w:rFonts w:cs="Arial"/>
          <w:i/>
          <w:lang w:val="en-GB"/>
        </w:rPr>
        <w:t>p</w:t>
      </w:r>
      <w:r>
        <w:rPr>
          <w:rFonts w:cs="Arial"/>
          <w:lang w:val="en-GB"/>
        </w:rPr>
        <w:t xml:space="preserve"> &lt; 0.01, *</w:t>
      </w:r>
      <w:r>
        <w:rPr>
          <w:rFonts w:cs="Arial"/>
          <w:i/>
          <w:lang w:val="en-GB"/>
        </w:rPr>
        <w:t>p</w:t>
      </w:r>
      <w:r>
        <w:rPr>
          <w:rFonts w:cs="Arial"/>
          <w:lang w:val="en-GB"/>
        </w:rPr>
        <w:t xml:space="preserve"> &lt; 0.05, (*)p&lt;0.1), </w:t>
      </w:r>
      <w:r>
        <w:rPr>
          <w:rFonts w:cs="Arial"/>
          <w:i/>
          <w:lang w:val="en-GB"/>
        </w:rPr>
        <w:t>two-sided</w:t>
      </w:r>
    </w:p>
    <w:p>
      <w:pPr>
        <w:pStyle w:val="Normal"/>
        <w:rPr/>
      </w:pPr>
      <w:r>
        <w:rPr>
          <w:b/>
          <w:lang w:val="en-GB"/>
        </w:rPr>
        <w:t xml:space="preserve">Abbreviations: </w:t>
      </w:r>
      <w:r>
        <w:rPr>
          <w:rFonts w:cs="Arial"/>
          <w:lang w:val="en-GB"/>
        </w:rPr>
        <w:t>NS: novelty seeking, HA: harm avoidance, RD: reward dependence, P: persistence, PACC: pregenual anterior cingulate cortex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7:01:00Z</dcterms:created>
  <dc:creator>enzi</dc:creator>
  <dc:description/>
  <cp:keywords/>
  <dc:language>en-US</dc:language>
  <cp:lastModifiedBy>enzi</cp:lastModifiedBy>
  <dcterms:modified xsi:type="dcterms:W3CDTF">2009-11-30T17:02:00Z</dcterms:modified>
  <cp:revision>1</cp:revision>
  <dc:subject/>
  <dc:title>Supplementary Table S5: Correlation between the different temperament dimensions and the mean fMRI signal (6 to 8 seconds) obtained for the conditions high personal relevance, low personal relevance, win and lose</dc:title>
</cp:coreProperties>
</file>